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3346" w:rsidRPr="00C13D72" w:rsidRDefault="005D3346" w:rsidP="005D3346">
      <w:pPr>
        <w:rPr>
          <w:rFonts w:ascii="Arial" w:hAnsi="Arial" w:cs="Arial"/>
          <w:color w:val="000000" w:themeColor="text1"/>
          <w:sz w:val="18"/>
          <w:szCs w:val="18"/>
        </w:rPr>
      </w:pPr>
      <w:r w:rsidRPr="00C13D72">
        <w:rPr>
          <w:rFonts w:ascii="Arial" w:hAnsi="Arial" w:cs="Arial"/>
          <w:color w:val="000000" w:themeColor="text1"/>
          <w:sz w:val="18"/>
          <w:szCs w:val="18"/>
        </w:rPr>
        <w:t xml:space="preserve">Table S1: Baseline demographic and </w:t>
      </w:r>
      <w:proofErr w:type="spellStart"/>
      <w:r w:rsidRPr="00C13D72">
        <w:rPr>
          <w:rFonts w:ascii="Arial" w:hAnsi="Arial" w:cs="Arial"/>
          <w:color w:val="000000" w:themeColor="text1"/>
          <w:sz w:val="18"/>
          <w:szCs w:val="18"/>
        </w:rPr>
        <w:t>clinicopathological</w:t>
      </w:r>
      <w:proofErr w:type="spellEnd"/>
      <w:r w:rsidRPr="00C13D72">
        <w:rPr>
          <w:rFonts w:ascii="Arial" w:hAnsi="Arial" w:cs="Arial"/>
          <w:color w:val="000000" w:themeColor="text1"/>
          <w:sz w:val="18"/>
          <w:szCs w:val="18"/>
        </w:rPr>
        <w:t xml:space="preserve"> information</w:t>
      </w:r>
    </w:p>
    <w:tbl>
      <w:tblPr>
        <w:tblStyle w:val="GridTable2-Accent2"/>
        <w:tblW w:w="5000" w:type="pct"/>
        <w:tblLook w:val="04A0" w:firstRow="1" w:lastRow="0" w:firstColumn="1" w:lastColumn="0" w:noHBand="0" w:noVBand="1"/>
      </w:tblPr>
      <w:tblGrid>
        <w:gridCol w:w="4782"/>
        <w:gridCol w:w="2123"/>
        <w:gridCol w:w="2121"/>
      </w:tblGrid>
      <w:tr w:rsidR="005D3346" w:rsidRPr="00C13D72" w:rsidTr="008B64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pct"/>
            <w:tcBorders>
              <w:top w:val="single" w:sz="8" w:space="0" w:color="auto"/>
              <w:bottom w:val="single" w:sz="8" w:space="0" w:color="auto"/>
            </w:tcBorders>
          </w:tcPr>
          <w:p w:rsidR="005D3346" w:rsidRPr="00C13D72" w:rsidRDefault="005D3346" w:rsidP="008B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6" w:type="pct"/>
            <w:tcBorders>
              <w:top w:val="single" w:sz="8" w:space="0" w:color="auto"/>
              <w:bottom w:val="single" w:sz="8" w:space="0" w:color="auto"/>
            </w:tcBorders>
          </w:tcPr>
          <w:p w:rsidR="005D3346" w:rsidRPr="00C13D72" w:rsidRDefault="005D3346" w:rsidP="008B64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STR</w:t>
            </w:r>
          </w:p>
          <w:p w:rsidR="005D3346" w:rsidRPr="00C13D72" w:rsidRDefault="005D3346" w:rsidP="008B64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(n=1</w:t>
            </w:r>
            <w:r w:rsidRPr="00C13D7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,</w:t>
            </w: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245)</w:t>
            </w:r>
          </w:p>
        </w:tc>
        <w:tc>
          <w:tcPr>
            <w:tcW w:w="1175" w:type="pct"/>
            <w:tcBorders>
              <w:top w:val="single" w:sz="8" w:space="0" w:color="auto"/>
              <w:bottom w:val="single" w:sz="8" w:space="0" w:color="auto"/>
            </w:tcBorders>
          </w:tcPr>
          <w:p w:rsidR="005D3346" w:rsidRPr="00C13D72" w:rsidRDefault="005D3346" w:rsidP="008B64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GTR</w:t>
            </w:r>
          </w:p>
          <w:p w:rsidR="005D3346" w:rsidRPr="00C13D72" w:rsidRDefault="005D3346" w:rsidP="008B64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(n=1,595)</w:t>
            </w:r>
          </w:p>
        </w:tc>
      </w:tr>
      <w:tr w:rsidR="005D3346" w:rsidRPr="00C13D72" w:rsidTr="008B6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pct"/>
            <w:tcBorders>
              <w:top w:val="single" w:sz="8" w:space="0" w:color="auto"/>
            </w:tcBorders>
          </w:tcPr>
          <w:p w:rsidR="005D3346" w:rsidRPr="00C13D72" w:rsidRDefault="005D3346" w:rsidP="008B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Age, median (IQR), y</w:t>
            </w:r>
          </w:p>
        </w:tc>
        <w:tc>
          <w:tcPr>
            <w:tcW w:w="1176" w:type="pct"/>
            <w:tcBorders>
              <w:top w:val="single" w:sz="8" w:space="0" w:color="auto"/>
            </w:tcBorders>
          </w:tcPr>
          <w:p w:rsidR="005D3346" w:rsidRPr="00C13D72" w:rsidRDefault="005D3346" w:rsidP="008B6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43 (32–55)</w:t>
            </w:r>
          </w:p>
        </w:tc>
        <w:tc>
          <w:tcPr>
            <w:tcW w:w="1175" w:type="pct"/>
            <w:tcBorders>
              <w:top w:val="single" w:sz="8" w:space="0" w:color="auto"/>
            </w:tcBorders>
          </w:tcPr>
          <w:p w:rsidR="005D3346" w:rsidRPr="00C13D72" w:rsidRDefault="005D3346" w:rsidP="008B6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41 (31–54)</w:t>
            </w:r>
          </w:p>
        </w:tc>
      </w:tr>
      <w:tr w:rsidR="005D3346" w:rsidRPr="00C13D72" w:rsidTr="008B6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pct"/>
          </w:tcPr>
          <w:p w:rsidR="005D3346" w:rsidRPr="00C13D72" w:rsidRDefault="005D3346" w:rsidP="008B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Tumor size, median (IQR), mm</w:t>
            </w:r>
          </w:p>
        </w:tc>
        <w:tc>
          <w:tcPr>
            <w:tcW w:w="1176" w:type="pct"/>
          </w:tcPr>
          <w:p w:rsidR="005D3346" w:rsidRPr="00C13D72" w:rsidRDefault="005D3346" w:rsidP="008B6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49 (34–62)</w:t>
            </w:r>
          </w:p>
        </w:tc>
        <w:tc>
          <w:tcPr>
            <w:tcW w:w="1175" w:type="pct"/>
          </w:tcPr>
          <w:p w:rsidR="005D3346" w:rsidRPr="00C13D72" w:rsidRDefault="005D3346" w:rsidP="008B6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40 (28–55)</w:t>
            </w:r>
          </w:p>
        </w:tc>
      </w:tr>
      <w:tr w:rsidR="005D3346" w:rsidRPr="00C13D72" w:rsidTr="008B6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pct"/>
          </w:tcPr>
          <w:p w:rsidR="005D3346" w:rsidRPr="00C13D72" w:rsidRDefault="005D3346" w:rsidP="008B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176" w:type="pct"/>
          </w:tcPr>
          <w:p w:rsidR="005D3346" w:rsidRPr="00C13D72" w:rsidRDefault="005D3346" w:rsidP="008B6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5" w:type="pct"/>
          </w:tcPr>
          <w:p w:rsidR="005D3346" w:rsidRPr="00C13D72" w:rsidRDefault="005D3346" w:rsidP="008B6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D3346" w:rsidRPr="00C13D72" w:rsidTr="008B6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pct"/>
          </w:tcPr>
          <w:p w:rsidR="005D3346" w:rsidRPr="00C13D72" w:rsidRDefault="005D3346" w:rsidP="008B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Male</w:t>
            </w:r>
          </w:p>
        </w:tc>
        <w:tc>
          <w:tcPr>
            <w:tcW w:w="1176" w:type="pct"/>
          </w:tcPr>
          <w:p w:rsidR="005D3346" w:rsidRPr="00C13D72" w:rsidRDefault="005D3346" w:rsidP="008B6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7</w:t>
            </w: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2 </w:t>
            </w:r>
            <w:r w:rsidRPr="00C13D7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(</w:t>
            </w: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56.4</w:t>
            </w:r>
            <w:r w:rsidRPr="00C13D7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175" w:type="pct"/>
          </w:tcPr>
          <w:p w:rsidR="005D3346" w:rsidRPr="00C13D72" w:rsidRDefault="005D3346" w:rsidP="008B6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921</w:t>
            </w: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C13D7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(</w:t>
            </w: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57.7%)</w:t>
            </w:r>
          </w:p>
        </w:tc>
      </w:tr>
      <w:tr w:rsidR="005D3346" w:rsidRPr="00C13D72" w:rsidTr="008B6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pct"/>
          </w:tcPr>
          <w:p w:rsidR="005D3346" w:rsidRPr="00C13D72" w:rsidRDefault="005D3346" w:rsidP="008B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Race</w:t>
            </w:r>
          </w:p>
        </w:tc>
        <w:tc>
          <w:tcPr>
            <w:tcW w:w="1176" w:type="pct"/>
          </w:tcPr>
          <w:p w:rsidR="005D3346" w:rsidRPr="00C13D72" w:rsidRDefault="005D3346" w:rsidP="008B6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5" w:type="pct"/>
          </w:tcPr>
          <w:p w:rsidR="005D3346" w:rsidRPr="00C13D72" w:rsidRDefault="005D3346" w:rsidP="008B6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D3346" w:rsidRPr="00C13D72" w:rsidTr="008B6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pct"/>
          </w:tcPr>
          <w:p w:rsidR="005D3346" w:rsidRPr="00C13D72" w:rsidRDefault="005D3346" w:rsidP="008B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White</w:t>
            </w:r>
          </w:p>
        </w:tc>
        <w:tc>
          <w:tcPr>
            <w:tcW w:w="1176" w:type="pct"/>
          </w:tcPr>
          <w:p w:rsidR="005D3346" w:rsidRPr="00C13D72" w:rsidRDefault="005D3346" w:rsidP="008B6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1057 (84.9%)</w:t>
            </w:r>
          </w:p>
        </w:tc>
        <w:tc>
          <w:tcPr>
            <w:tcW w:w="1175" w:type="pct"/>
          </w:tcPr>
          <w:p w:rsidR="005D3346" w:rsidRPr="00C13D72" w:rsidRDefault="005D3346" w:rsidP="008B6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1394 (87.4%)</w:t>
            </w:r>
          </w:p>
        </w:tc>
      </w:tr>
      <w:tr w:rsidR="005D3346" w:rsidRPr="00C13D72" w:rsidTr="008B6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pct"/>
          </w:tcPr>
          <w:p w:rsidR="005D3346" w:rsidRPr="00C13D72" w:rsidRDefault="005D3346" w:rsidP="008B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Married</w:t>
            </w:r>
          </w:p>
        </w:tc>
        <w:tc>
          <w:tcPr>
            <w:tcW w:w="1176" w:type="pct"/>
          </w:tcPr>
          <w:p w:rsidR="005D3346" w:rsidRPr="00C13D72" w:rsidRDefault="005D3346" w:rsidP="008B6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5" w:type="pct"/>
          </w:tcPr>
          <w:p w:rsidR="005D3346" w:rsidRPr="00C13D72" w:rsidRDefault="005D3346" w:rsidP="008B6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D3346" w:rsidRPr="00C13D72" w:rsidTr="008B6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pct"/>
          </w:tcPr>
          <w:p w:rsidR="005D3346" w:rsidRPr="00C13D72" w:rsidRDefault="005D3346" w:rsidP="008B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Yes</w:t>
            </w:r>
          </w:p>
        </w:tc>
        <w:tc>
          <w:tcPr>
            <w:tcW w:w="1176" w:type="pct"/>
          </w:tcPr>
          <w:p w:rsidR="005D3346" w:rsidRPr="00C13D72" w:rsidRDefault="005D3346" w:rsidP="008B6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680 (54.6%)</w:t>
            </w:r>
          </w:p>
        </w:tc>
        <w:tc>
          <w:tcPr>
            <w:tcW w:w="1175" w:type="pct"/>
          </w:tcPr>
          <w:p w:rsidR="005D3346" w:rsidRPr="00C13D72" w:rsidRDefault="005D3346" w:rsidP="008B6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885 (55.5%)</w:t>
            </w:r>
          </w:p>
        </w:tc>
      </w:tr>
      <w:tr w:rsidR="005D3346" w:rsidRPr="00C13D72" w:rsidTr="008B6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pct"/>
          </w:tcPr>
          <w:p w:rsidR="005D3346" w:rsidRPr="00C13D72" w:rsidRDefault="005D3346" w:rsidP="008B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Urban</w:t>
            </w:r>
          </w:p>
        </w:tc>
        <w:tc>
          <w:tcPr>
            <w:tcW w:w="1176" w:type="pct"/>
          </w:tcPr>
          <w:p w:rsidR="005D3346" w:rsidRPr="00C13D72" w:rsidRDefault="005D3346" w:rsidP="008B6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5" w:type="pct"/>
          </w:tcPr>
          <w:p w:rsidR="005D3346" w:rsidRPr="00C13D72" w:rsidRDefault="005D3346" w:rsidP="008B6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D3346" w:rsidRPr="00C13D72" w:rsidTr="008B6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pct"/>
          </w:tcPr>
          <w:p w:rsidR="005D3346" w:rsidRPr="00C13D72" w:rsidRDefault="005D3346" w:rsidP="008B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Yes</w:t>
            </w:r>
          </w:p>
        </w:tc>
        <w:tc>
          <w:tcPr>
            <w:tcW w:w="1176" w:type="pct"/>
          </w:tcPr>
          <w:p w:rsidR="005D3346" w:rsidRPr="00C13D72" w:rsidRDefault="005D3346" w:rsidP="008B6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1,107 (88.9%)</w:t>
            </w:r>
          </w:p>
        </w:tc>
        <w:tc>
          <w:tcPr>
            <w:tcW w:w="1175" w:type="pct"/>
          </w:tcPr>
          <w:p w:rsidR="005D3346" w:rsidRPr="00C13D72" w:rsidRDefault="005D3346" w:rsidP="008B6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1,422 (89.2%)</w:t>
            </w:r>
          </w:p>
        </w:tc>
      </w:tr>
      <w:tr w:rsidR="005D3346" w:rsidRPr="00C13D72" w:rsidTr="008B6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pct"/>
          </w:tcPr>
          <w:p w:rsidR="005D3346" w:rsidRPr="00C13D72" w:rsidRDefault="005D3346" w:rsidP="008B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Area of U.S.</w:t>
            </w:r>
          </w:p>
        </w:tc>
        <w:tc>
          <w:tcPr>
            <w:tcW w:w="1176" w:type="pct"/>
          </w:tcPr>
          <w:p w:rsidR="005D3346" w:rsidRPr="00C13D72" w:rsidRDefault="005D3346" w:rsidP="008B6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5" w:type="pct"/>
          </w:tcPr>
          <w:p w:rsidR="005D3346" w:rsidRPr="00C13D72" w:rsidRDefault="005D3346" w:rsidP="008B6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D3346" w:rsidRPr="00C13D72" w:rsidTr="008B6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pct"/>
          </w:tcPr>
          <w:p w:rsidR="005D3346" w:rsidRPr="00C13D72" w:rsidRDefault="005D3346" w:rsidP="008B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Midwest</w:t>
            </w:r>
          </w:p>
        </w:tc>
        <w:tc>
          <w:tcPr>
            <w:tcW w:w="1176" w:type="pct"/>
          </w:tcPr>
          <w:p w:rsidR="005D3346" w:rsidRPr="00C13D72" w:rsidRDefault="005D3346" w:rsidP="008B6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904 (72.6%)</w:t>
            </w:r>
          </w:p>
        </w:tc>
        <w:tc>
          <w:tcPr>
            <w:tcW w:w="1175" w:type="pct"/>
          </w:tcPr>
          <w:p w:rsidR="005D3346" w:rsidRPr="00C13D72" w:rsidRDefault="005D3346" w:rsidP="008B6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1,072 (67.2%)</w:t>
            </w:r>
          </w:p>
        </w:tc>
      </w:tr>
      <w:tr w:rsidR="005D3346" w:rsidRPr="00C13D72" w:rsidTr="008B6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pct"/>
          </w:tcPr>
          <w:p w:rsidR="005D3346" w:rsidRPr="00C13D72" w:rsidRDefault="005D3346" w:rsidP="008B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East</w:t>
            </w:r>
          </w:p>
        </w:tc>
        <w:tc>
          <w:tcPr>
            <w:tcW w:w="1176" w:type="pct"/>
          </w:tcPr>
          <w:p w:rsidR="005D3346" w:rsidRPr="00C13D72" w:rsidRDefault="005D3346" w:rsidP="008B6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136 (10.9%)</w:t>
            </w:r>
          </w:p>
        </w:tc>
        <w:tc>
          <w:tcPr>
            <w:tcW w:w="1175" w:type="pct"/>
          </w:tcPr>
          <w:p w:rsidR="005D3346" w:rsidRPr="00C13D72" w:rsidRDefault="005D3346" w:rsidP="008B6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230 (14.4%)</w:t>
            </w:r>
          </w:p>
        </w:tc>
      </w:tr>
      <w:tr w:rsidR="005D3346" w:rsidRPr="00C13D72" w:rsidTr="008B6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pct"/>
          </w:tcPr>
          <w:p w:rsidR="005D3346" w:rsidRPr="00C13D72" w:rsidRDefault="005D3346" w:rsidP="008B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South</w:t>
            </w:r>
          </w:p>
        </w:tc>
        <w:tc>
          <w:tcPr>
            <w:tcW w:w="1176" w:type="pct"/>
          </w:tcPr>
          <w:p w:rsidR="005D3346" w:rsidRPr="00C13D72" w:rsidRDefault="005D3346" w:rsidP="008B6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190 (15.3%)</w:t>
            </w:r>
          </w:p>
        </w:tc>
        <w:tc>
          <w:tcPr>
            <w:tcW w:w="1175" w:type="pct"/>
          </w:tcPr>
          <w:p w:rsidR="005D3346" w:rsidRPr="00C13D72" w:rsidRDefault="005D3346" w:rsidP="008B6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285 (17.9%)</w:t>
            </w:r>
          </w:p>
        </w:tc>
      </w:tr>
      <w:tr w:rsidR="005D3346" w:rsidRPr="00C13D72" w:rsidTr="008B6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pct"/>
          </w:tcPr>
          <w:p w:rsidR="005D3346" w:rsidRPr="00C13D72" w:rsidRDefault="005D3346" w:rsidP="008B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Oversea</w:t>
            </w:r>
          </w:p>
        </w:tc>
        <w:tc>
          <w:tcPr>
            <w:tcW w:w="1176" w:type="pct"/>
          </w:tcPr>
          <w:p w:rsidR="005D3346" w:rsidRPr="00C13D72" w:rsidRDefault="005D3346" w:rsidP="008B6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15 (1.2%)</w:t>
            </w:r>
          </w:p>
        </w:tc>
        <w:tc>
          <w:tcPr>
            <w:tcW w:w="1175" w:type="pct"/>
          </w:tcPr>
          <w:p w:rsidR="005D3346" w:rsidRPr="00C13D72" w:rsidRDefault="005D3346" w:rsidP="008B6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8 (0.5%)</w:t>
            </w:r>
          </w:p>
        </w:tc>
      </w:tr>
      <w:tr w:rsidR="005D3346" w:rsidRPr="00C13D72" w:rsidTr="008B6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pct"/>
          </w:tcPr>
          <w:p w:rsidR="005D3346" w:rsidRPr="00C13D72" w:rsidRDefault="005D3346" w:rsidP="008B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Income</w:t>
            </w:r>
          </w:p>
        </w:tc>
        <w:tc>
          <w:tcPr>
            <w:tcW w:w="1176" w:type="pct"/>
          </w:tcPr>
          <w:p w:rsidR="005D3346" w:rsidRPr="00C13D72" w:rsidRDefault="005D3346" w:rsidP="008B6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5" w:type="pct"/>
          </w:tcPr>
          <w:p w:rsidR="005D3346" w:rsidRPr="00C13D72" w:rsidRDefault="005D3346" w:rsidP="008B6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D3346" w:rsidRPr="00C13D72" w:rsidTr="008B6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pct"/>
          </w:tcPr>
          <w:p w:rsidR="005D3346" w:rsidRPr="00C13D72" w:rsidRDefault="005D3346" w:rsidP="008B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Higher than $55,000</w:t>
            </w:r>
          </w:p>
        </w:tc>
        <w:tc>
          <w:tcPr>
            <w:tcW w:w="1176" w:type="pct"/>
          </w:tcPr>
          <w:p w:rsidR="005D3346" w:rsidRPr="00C13D72" w:rsidRDefault="005D3346" w:rsidP="008B6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990 (79.5%)</w:t>
            </w:r>
          </w:p>
        </w:tc>
        <w:tc>
          <w:tcPr>
            <w:tcW w:w="1175" w:type="pct"/>
          </w:tcPr>
          <w:p w:rsidR="005D3346" w:rsidRPr="00C13D72" w:rsidRDefault="005D3346" w:rsidP="008B6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1,241 (77.8%)</w:t>
            </w:r>
          </w:p>
        </w:tc>
      </w:tr>
      <w:tr w:rsidR="005D3346" w:rsidRPr="00C13D72" w:rsidTr="008B6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pct"/>
          </w:tcPr>
          <w:p w:rsidR="005D3346" w:rsidRPr="00C13D72" w:rsidRDefault="005D3346" w:rsidP="008B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Histology</w:t>
            </w:r>
          </w:p>
        </w:tc>
        <w:tc>
          <w:tcPr>
            <w:tcW w:w="1176" w:type="pct"/>
          </w:tcPr>
          <w:p w:rsidR="005D3346" w:rsidRPr="00C13D72" w:rsidRDefault="005D3346" w:rsidP="008B6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5" w:type="pct"/>
          </w:tcPr>
          <w:p w:rsidR="005D3346" w:rsidRPr="00C13D72" w:rsidRDefault="005D3346" w:rsidP="008B6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D3346" w:rsidRPr="00C13D72" w:rsidTr="008B6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pct"/>
          </w:tcPr>
          <w:p w:rsidR="005D3346" w:rsidRPr="00C13D72" w:rsidRDefault="005D3346" w:rsidP="008B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Astrocytoma</w:t>
            </w:r>
          </w:p>
        </w:tc>
        <w:tc>
          <w:tcPr>
            <w:tcW w:w="1176" w:type="pct"/>
          </w:tcPr>
          <w:p w:rsidR="005D3346" w:rsidRPr="00C13D72" w:rsidRDefault="005D3346" w:rsidP="008B6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525 (42.2%)</w:t>
            </w:r>
          </w:p>
        </w:tc>
        <w:tc>
          <w:tcPr>
            <w:tcW w:w="1175" w:type="pct"/>
          </w:tcPr>
          <w:p w:rsidR="005D3346" w:rsidRPr="00C13D72" w:rsidRDefault="005D3346" w:rsidP="008B6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668 (41.9%)</w:t>
            </w:r>
          </w:p>
        </w:tc>
      </w:tr>
      <w:tr w:rsidR="005D3346" w:rsidRPr="00C13D72" w:rsidTr="008B6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pct"/>
          </w:tcPr>
          <w:p w:rsidR="005D3346" w:rsidRPr="00C13D72" w:rsidRDefault="005D3346" w:rsidP="008B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Oligoastrocytoma</w:t>
            </w:r>
            <w:proofErr w:type="spellEnd"/>
          </w:p>
        </w:tc>
        <w:tc>
          <w:tcPr>
            <w:tcW w:w="1176" w:type="pct"/>
          </w:tcPr>
          <w:p w:rsidR="005D3346" w:rsidRPr="00C13D72" w:rsidRDefault="005D3346" w:rsidP="008B6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491 (39.4%)</w:t>
            </w:r>
          </w:p>
        </w:tc>
        <w:tc>
          <w:tcPr>
            <w:tcW w:w="1175" w:type="pct"/>
          </w:tcPr>
          <w:p w:rsidR="005D3346" w:rsidRPr="00C13D72" w:rsidRDefault="005D3346" w:rsidP="008B6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675 (42.3%)</w:t>
            </w:r>
          </w:p>
        </w:tc>
      </w:tr>
      <w:tr w:rsidR="005D3346" w:rsidRPr="00C13D72" w:rsidTr="008B6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pct"/>
          </w:tcPr>
          <w:p w:rsidR="005D3346" w:rsidRPr="00C13D72" w:rsidRDefault="005D3346" w:rsidP="008B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Oligodendroglioma</w:t>
            </w:r>
            <w:proofErr w:type="spellEnd"/>
          </w:p>
        </w:tc>
        <w:tc>
          <w:tcPr>
            <w:tcW w:w="1176" w:type="pct"/>
          </w:tcPr>
          <w:p w:rsidR="005D3346" w:rsidRPr="00C13D72" w:rsidRDefault="005D3346" w:rsidP="008B6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229 (18.4%)</w:t>
            </w:r>
          </w:p>
        </w:tc>
        <w:tc>
          <w:tcPr>
            <w:tcW w:w="1175" w:type="pct"/>
          </w:tcPr>
          <w:p w:rsidR="005D3346" w:rsidRPr="00C13D72" w:rsidRDefault="005D3346" w:rsidP="008B6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252 (15.8%)</w:t>
            </w:r>
          </w:p>
        </w:tc>
      </w:tr>
      <w:tr w:rsidR="005D3346" w:rsidRPr="00C13D72" w:rsidTr="008B6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pct"/>
          </w:tcPr>
          <w:p w:rsidR="005D3346" w:rsidRPr="00C13D72" w:rsidRDefault="005D3346" w:rsidP="008B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Location</w:t>
            </w:r>
          </w:p>
        </w:tc>
        <w:tc>
          <w:tcPr>
            <w:tcW w:w="1176" w:type="pct"/>
          </w:tcPr>
          <w:p w:rsidR="005D3346" w:rsidRPr="00C13D72" w:rsidRDefault="005D3346" w:rsidP="008B6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5" w:type="pct"/>
          </w:tcPr>
          <w:p w:rsidR="005D3346" w:rsidRPr="00C13D72" w:rsidRDefault="005D3346" w:rsidP="008B6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D3346" w:rsidRPr="00C13D72" w:rsidTr="008B6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pct"/>
          </w:tcPr>
          <w:p w:rsidR="005D3346" w:rsidRPr="00C13D72" w:rsidRDefault="005D3346" w:rsidP="008B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Frontal</w:t>
            </w:r>
          </w:p>
        </w:tc>
        <w:tc>
          <w:tcPr>
            <w:tcW w:w="1176" w:type="pct"/>
          </w:tcPr>
          <w:p w:rsidR="005D3346" w:rsidRPr="00C13D72" w:rsidRDefault="005D3346" w:rsidP="008B6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564 (45.3%)</w:t>
            </w:r>
          </w:p>
        </w:tc>
        <w:tc>
          <w:tcPr>
            <w:tcW w:w="1175" w:type="pct"/>
          </w:tcPr>
          <w:p w:rsidR="005D3346" w:rsidRPr="00C13D72" w:rsidRDefault="005D3346" w:rsidP="008B6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880 (55.2%)</w:t>
            </w:r>
          </w:p>
        </w:tc>
      </w:tr>
      <w:tr w:rsidR="005D3346" w:rsidRPr="00C13D72" w:rsidTr="008B6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pct"/>
          </w:tcPr>
          <w:p w:rsidR="005D3346" w:rsidRPr="00C13D72" w:rsidRDefault="005D3346" w:rsidP="008B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Temporal</w:t>
            </w:r>
          </w:p>
        </w:tc>
        <w:tc>
          <w:tcPr>
            <w:tcW w:w="1176" w:type="pct"/>
          </w:tcPr>
          <w:p w:rsidR="005D3346" w:rsidRPr="00C13D72" w:rsidRDefault="005D3346" w:rsidP="008B6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275 (22.1%)</w:t>
            </w:r>
          </w:p>
        </w:tc>
        <w:tc>
          <w:tcPr>
            <w:tcW w:w="1175" w:type="pct"/>
          </w:tcPr>
          <w:p w:rsidR="005D3346" w:rsidRPr="00C13D72" w:rsidRDefault="005D3346" w:rsidP="008B6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308 (19.3%)</w:t>
            </w:r>
          </w:p>
        </w:tc>
      </w:tr>
      <w:tr w:rsidR="005D3346" w:rsidRPr="00C13D72" w:rsidTr="008B6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pct"/>
          </w:tcPr>
          <w:p w:rsidR="005D3346" w:rsidRPr="00C13D72" w:rsidRDefault="005D3346" w:rsidP="008B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Parietal</w:t>
            </w:r>
          </w:p>
        </w:tc>
        <w:tc>
          <w:tcPr>
            <w:tcW w:w="1176" w:type="pct"/>
          </w:tcPr>
          <w:p w:rsidR="005D3346" w:rsidRPr="00C13D72" w:rsidRDefault="005D3346" w:rsidP="008B6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151 (12.1%)</w:t>
            </w:r>
          </w:p>
        </w:tc>
        <w:tc>
          <w:tcPr>
            <w:tcW w:w="1175" w:type="pct"/>
          </w:tcPr>
          <w:p w:rsidR="005D3346" w:rsidRPr="00C13D72" w:rsidRDefault="005D3346" w:rsidP="008B6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185 (11.6%)</w:t>
            </w:r>
          </w:p>
        </w:tc>
      </w:tr>
      <w:tr w:rsidR="005D3346" w:rsidRPr="00C13D72" w:rsidTr="008B6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pct"/>
          </w:tcPr>
          <w:p w:rsidR="005D3346" w:rsidRPr="00C13D72" w:rsidRDefault="005D3346" w:rsidP="008B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Occipital</w:t>
            </w:r>
          </w:p>
        </w:tc>
        <w:tc>
          <w:tcPr>
            <w:tcW w:w="1176" w:type="pct"/>
          </w:tcPr>
          <w:p w:rsidR="005D3346" w:rsidRPr="00C13D72" w:rsidRDefault="005D3346" w:rsidP="008B6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15 (1.2%)</w:t>
            </w:r>
          </w:p>
        </w:tc>
        <w:tc>
          <w:tcPr>
            <w:tcW w:w="1175" w:type="pct"/>
          </w:tcPr>
          <w:p w:rsidR="005D3346" w:rsidRPr="00C13D72" w:rsidRDefault="005D3346" w:rsidP="008B6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26 (1.6%)</w:t>
            </w:r>
          </w:p>
        </w:tc>
      </w:tr>
      <w:tr w:rsidR="005D3346" w:rsidRPr="00C13D72" w:rsidTr="008B6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pct"/>
          </w:tcPr>
          <w:p w:rsidR="005D3346" w:rsidRPr="00C13D72" w:rsidRDefault="005D3346" w:rsidP="008B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Cerebellum</w:t>
            </w:r>
          </w:p>
        </w:tc>
        <w:tc>
          <w:tcPr>
            <w:tcW w:w="1176" w:type="pct"/>
          </w:tcPr>
          <w:p w:rsidR="005D3346" w:rsidRPr="00C13D72" w:rsidRDefault="005D3346" w:rsidP="008B6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28 (2.2%)</w:t>
            </w:r>
          </w:p>
        </w:tc>
        <w:tc>
          <w:tcPr>
            <w:tcW w:w="1175" w:type="pct"/>
          </w:tcPr>
          <w:p w:rsidR="005D3346" w:rsidRPr="00C13D72" w:rsidRDefault="005D3346" w:rsidP="008B6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22 (1.4%)</w:t>
            </w:r>
          </w:p>
        </w:tc>
      </w:tr>
      <w:tr w:rsidR="005D3346" w:rsidRPr="00C13D72" w:rsidTr="008B6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pct"/>
          </w:tcPr>
          <w:p w:rsidR="005D3346" w:rsidRPr="00C13D72" w:rsidRDefault="005D3346" w:rsidP="008B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Brainstem</w:t>
            </w:r>
          </w:p>
        </w:tc>
        <w:tc>
          <w:tcPr>
            <w:tcW w:w="1176" w:type="pct"/>
          </w:tcPr>
          <w:p w:rsidR="005D3346" w:rsidRPr="00C13D72" w:rsidRDefault="005D3346" w:rsidP="008B6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12 (1.0%)</w:t>
            </w:r>
          </w:p>
        </w:tc>
        <w:tc>
          <w:tcPr>
            <w:tcW w:w="1175" w:type="pct"/>
          </w:tcPr>
          <w:p w:rsidR="005D3346" w:rsidRPr="00C13D72" w:rsidRDefault="005D3346" w:rsidP="008B6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7 (0.4%)</w:t>
            </w:r>
          </w:p>
        </w:tc>
      </w:tr>
      <w:tr w:rsidR="005D3346" w:rsidRPr="00C13D72" w:rsidTr="008B6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pct"/>
          </w:tcPr>
          <w:p w:rsidR="005D3346" w:rsidRPr="00C13D72" w:rsidRDefault="005D3346" w:rsidP="008B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Ventricle</w:t>
            </w:r>
          </w:p>
        </w:tc>
        <w:tc>
          <w:tcPr>
            <w:tcW w:w="1176" w:type="pct"/>
          </w:tcPr>
          <w:p w:rsidR="005D3346" w:rsidRPr="00C13D72" w:rsidRDefault="005D3346" w:rsidP="008B6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15 (1.2%)</w:t>
            </w:r>
          </w:p>
        </w:tc>
        <w:tc>
          <w:tcPr>
            <w:tcW w:w="1175" w:type="pct"/>
          </w:tcPr>
          <w:p w:rsidR="005D3346" w:rsidRPr="00C13D72" w:rsidRDefault="005D3346" w:rsidP="008B6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19 (1.2%)</w:t>
            </w:r>
          </w:p>
        </w:tc>
      </w:tr>
      <w:tr w:rsidR="005D3346" w:rsidRPr="00C13D72" w:rsidTr="008B6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pct"/>
          </w:tcPr>
          <w:p w:rsidR="005D3346" w:rsidRPr="00C13D72" w:rsidRDefault="005D3346" w:rsidP="008B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Overlapping</w:t>
            </w:r>
          </w:p>
        </w:tc>
        <w:tc>
          <w:tcPr>
            <w:tcW w:w="1176" w:type="pct"/>
          </w:tcPr>
          <w:p w:rsidR="005D3346" w:rsidRPr="00C13D72" w:rsidRDefault="005D3346" w:rsidP="008B6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134 (10.8%)</w:t>
            </w:r>
          </w:p>
        </w:tc>
        <w:tc>
          <w:tcPr>
            <w:tcW w:w="1175" w:type="pct"/>
          </w:tcPr>
          <w:p w:rsidR="005D3346" w:rsidRPr="00C13D72" w:rsidRDefault="005D3346" w:rsidP="008B6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124 (7.8%)</w:t>
            </w:r>
          </w:p>
        </w:tc>
      </w:tr>
      <w:tr w:rsidR="005D3346" w:rsidRPr="00C13D72" w:rsidTr="008B6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pct"/>
          </w:tcPr>
          <w:p w:rsidR="005D3346" w:rsidRPr="00C13D72" w:rsidRDefault="005D3346" w:rsidP="008B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Laterality</w:t>
            </w:r>
          </w:p>
        </w:tc>
        <w:tc>
          <w:tcPr>
            <w:tcW w:w="1176" w:type="pct"/>
          </w:tcPr>
          <w:p w:rsidR="005D3346" w:rsidRPr="00C13D72" w:rsidRDefault="005D3346" w:rsidP="008B6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5" w:type="pct"/>
          </w:tcPr>
          <w:p w:rsidR="005D3346" w:rsidRPr="00C13D72" w:rsidRDefault="005D3346" w:rsidP="008B6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D3346" w:rsidRPr="00C13D72" w:rsidTr="008B6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pct"/>
          </w:tcPr>
          <w:p w:rsidR="005D3346" w:rsidRPr="00C13D72" w:rsidRDefault="005D3346" w:rsidP="008B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Left</w:t>
            </w:r>
          </w:p>
        </w:tc>
        <w:tc>
          <w:tcPr>
            <w:tcW w:w="1176" w:type="pct"/>
          </w:tcPr>
          <w:p w:rsidR="005D3346" w:rsidRPr="00C13D72" w:rsidRDefault="005D3346" w:rsidP="008B6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594 (47.7%)</w:t>
            </w:r>
          </w:p>
        </w:tc>
        <w:tc>
          <w:tcPr>
            <w:tcW w:w="1175" w:type="pct"/>
          </w:tcPr>
          <w:p w:rsidR="005D3346" w:rsidRPr="00C13D72" w:rsidRDefault="005D3346" w:rsidP="008B6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728 (45.6%)</w:t>
            </w:r>
          </w:p>
        </w:tc>
      </w:tr>
      <w:tr w:rsidR="005D3346" w:rsidRPr="00C13D72" w:rsidTr="008B6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pct"/>
          </w:tcPr>
          <w:p w:rsidR="005D3346" w:rsidRPr="00C13D72" w:rsidRDefault="005D3346" w:rsidP="008B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Mid</w:t>
            </w:r>
          </w:p>
        </w:tc>
        <w:tc>
          <w:tcPr>
            <w:tcW w:w="1176" w:type="pct"/>
          </w:tcPr>
          <w:p w:rsidR="005D3346" w:rsidRPr="00C13D72" w:rsidRDefault="005D3346" w:rsidP="008B6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85 (6.8%)</w:t>
            </w:r>
          </w:p>
        </w:tc>
        <w:tc>
          <w:tcPr>
            <w:tcW w:w="1175" w:type="pct"/>
          </w:tcPr>
          <w:p w:rsidR="005D3346" w:rsidRPr="00C13D72" w:rsidRDefault="005D3346" w:rsidP="008B6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73 (4.6%)</w:t>
            </w:r>
          </w:p>
        </w:tc>
      </w:tr>
      <w:tr w:rsidR="005D3346" w:rsidRPr="00C13D72" w:rsidTr="008B6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pct"/>
          </w:tcPr>
          <w:p w:rsidR="005D3346" w:rsidRPr="00C13D72" w:rsidRDefault="005D3346" w:rsidP="008B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Right</w:t>
            </w:r>
          </w:p>
        </w:tc>
        <w:tc>
          <w:tcPr>
            <w:tcW w:w="1176" w:type="pct"/>
          </w:tcPr>
          <w:p w:rsidR="005D3346" w:rsidRPr="00C13D72" w:rsidRDefault="005D3346" w:rsidP="008B6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566 (45.5%)</w:t>
            </w:r>
          </w:p>
        </w:tc>
        <w:tc>
          <w:tcPr>
            <w:tcW w:w="1175" w:type="pct"/>
          </w:tcPr>
          <w:p w:rsidR="005D3346" w:rsidRPr="00C13D72" w:rsidRDefault="005D3346" w:rsidP="008B6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794 (49.8%)</w:t>
            </w:r>
          </w:p>
        </w:tc>
      </w:tr>
      <w:tr w:rsidR="005D3346" w:rsidRPr="00C13D72" w:rsidTr="008B6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pct"/>
          </w:tcPr>
          <w:p w:rsidR="005D3346" w:rsidRPr="00C13D72" w:rsidRDefault="005D3346" w:rsidP="008B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Tumor extension</w:t>
            </w:r>
          </w:p>
        </w:tc>
        <w:tc>
          <w:tcPr>
            <w:tcW w:w="1176" w:type="pct"/>
          </w:tcPr>
          <w:p w:rsidR="005D3346" w:rsidRPr="00C13D72" w:rsidRDefault="005D3346" w:rsidP="008B6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5" w:type="pct"/>
          </w:tcPr>
          <w:p w:rsidR="005D3346" w:rsidRPr="00C13D72" w:rsidRDefault="005D3346" w:rsidP="008B6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D3346" w:rsidRPr="00C13D72" w:rsidTr="008B6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pct"/>
          </w:tcPr>
          <w:p w:rsidR="005D3346" w:rsidRPr="00C13D72" w:rsidRDefault="005D3346" w:rsidP="008B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Confined</w:t>
            </w:r>
          </w:p>
        </w:tc>
        <w:tc>
          <w:tcPr>
            <w:tcW w:w="1176" w:type="pct"/>
          </w:tcPr>
          <w:p w:rsidR="005D3346" w:rsidRPr="00C13D72" w:rsidRDefault="005D3346" w:rsidP="008B6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606 (48.7%)</w:t>
            </w:r>
          </w:p>
        </w:tc>
        <w:tc>
          <w:tcPr>
            <w:tcW w:w="1175" w:type="pct"/>
          </w:tcPr>
          <w:p w:rsidR="005D3346" w:rsidRPr="00C13D72" w:rsidRDefault="005D3346" w:rsidP="008B6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878 (55.0%)</w:t>
            </w:r>
          </w:p>
        </w:tc>
      </w:tr>
      <w:tr w:rsidR="005D3346" w:rsidRPr="00C13D72" w:rsidTr="008B6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pct"/>
          </w:tcPr>
          <w:p w:rsidR="005D3346" w:rsidRPr="00C13D72" w:rsidRDefault="005D3346" w:rsidP="008B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Ventricles</w:t>
            </w:r>
          </w:p>
        </w:tc>
        <w:tc>
          <w:tcPr>
            <w:tcW w:w="1176" w:type="pct"/>
          </w:tcPr>
          <w:p w:rsidR="005D3346" w:rsidRPr="00C13D72" w:rsidRDefault="005D3346" w:rsidP="008B6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26 (2.1%)</w:t>
            </w:r>
          </w:p>
        </w:tc>
        <w:tc>
          <w:tcPr>
            <w:tcW w:w="1175" w:type="pct"/>
          </w:tcPr>
          <w:p w:rsidR="005D3346" w:rsidRPr="00C13D72" w:rsidRDefault="005D3346" w:rsidP="008B6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20 (1.3%)</w:t>
            </w:r>
          </w:p>
        </w:tc>
      </w:tr>
      <w:tr w:rsidR="005D3346" w:rsidRPr="00C13D72" w:rsidTr="008B6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pct"/>
          </w:tcPr>
          <w:p w:rsidR="005D3346" w:rsidRPr="00C13D72" w:rsidRDefault="005D3346" w:rsidP="008B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Midline</w:t>
            </w:r>
          </w:p>
        </w:tc>
        <w:tc>
          <w:tcPr>
            <w:tcW w:w="1176" w:type="pct"/>
          </w:tcPr>
          <w:p w:rsidR="005D3346" w:rsidRPr="00C13D72" w:rsidRDefault="005D3346" w:rsidP="008B6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92 (7.4%)</w:t>
            </w:r>
          </w:p>
        </w:tc>
        <w:tc>
          <w:tcPr>
            <w:tcW w:w="1175" w:type="pct"/>
          </w:tcPr>
          <w:p w:rsidR="005D3346" w:rsidRPr="00C13D72" w:rsidRDefault="005D3346" w:rsidP="008B6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64 (4.0%)</w:t>
            </w:r>
          </w:p>
        </w:tc>
      </w:tr>
      <w:tr w:rsidR="005D3346" w:rsidRPr="00C13D72" w:rsidTr="008B6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pct"/>
          </w:tcPr>
          <w:p w:rsidR="005D3346" w:rsidRPr="00C13D72" w:rsidRDefault="005D3346" w:rsidP="008B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BCSS outcome</w:t>
            </w:r>
          </w:p>
        </w:tc>
        <w:tc>
          <w:tcPr>
            <w:tcW w:w="1176" w:type="pct"/>
          </w:tcPr>
          <w:p w:rsidR="005D3346" w:rsidRPr="00C13D72" w:rsidRDefault="005D3346" w:rsidP="008B6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27.6 (25.1%–30.1%)</w:t>
            </w:r>
          </w:p>
        </w:tc>
        <w:tc>
          <w:tcPr>
            <w:tcW w:w="1175" w:type="pct"/>
          </w:tcPr>
          <w:p w:rsidR="005D3346" w:rsidRPr="00C13D72" w:rsidRDefault="005D3346" w:rsidP="008B6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22.2% (20.2–24.3%)</w:t>
            </w:r>
          </w:p>
        </w:tc>
      </w:tr>
    </w:tbl>
    <w:p w:rsidR="005D3346" w:rsidRPr="00C13D72" w:rsidRDefault="005D3346" w:rsidP="005D3346">
      <w:pPr>
        <w:rPr>
          <w:rFonts w:ascii="Arial" w:hAnsi="Arial" w:cs="Arial"/>
          <w:color w:val="000000" w:themeColor="text1"/>
          <w:sz w:val="18"/>
          <w:szCs w:val="18"/>
        </w:rPr>
      </w:pPr>
      <w:r w:rsidRPr="00C13D72">
        <w:rPr>
          <w:rFonts w:ascii="Arial" w:hAnsi="Arial" w:cs="Arial"/>
          <w:color w:val="000000" w:themeColor="text1"/>
          <w:sz w:val="18"/>
          <w:szCs w:val="18"/>
        </w:rPr>
        <w:t>STR, patients who underwent sub-total resection; GTR, patients who underwent gross-total resection.</w:t>
      </w:r>
    </w:p>
    <w:p w:rsidR="005D3346" w:rsidRPr="00C13D72" w:rsidRDefault="005D3346" w:rsidP="005D3346">
      <w:pPr>
        <w:rPr>
          <w:rFonts w:ascii="Arial" w:hAnsi="Arial" w:cs="Arial"/>
          <w:color w:val="000000" w:themeColor="text1"/>
          <w:sz w:val="18"/>
          <w:szCs w:val="18"/>
        </w:rPr>
      </w:pPr>
      <w:r w:rsidRPr="00C13D72">
        <w:rPr>
          <w:rFonts w:ascii="Arial" w:hAnsi="Arial" w:cs="Arial"/>
          <w:color w:val="000000" w:themeColor="text1"/>
          <w:sz w:val="18"/>
          <w:szCs w:val="18"/>
        </w:rPr>
        <w:t>BCSS, brain tumor specific survival; IQR, interquartile range.</w:t>
      </w:r>
    </w:p>
    <w:p w:rsidR="00DA2A15" w:rsidRDefault="00DA2A15"/>
    <w:p w:rsidR="005D3346" w:rsidRDefault="005D3346"/>
    <w:p w:rsidR="005D3346" w:rsidRDefault="005D3346"/>
    <w:p w:rsidR="005D3346" w:rsidRPr="00C13D72" w:rsidRDefault="005D3346" w:rsidP="005D3346">
      <w:pPr>
        <w:widowControl/>
        <w:jc w:val="left"/>
        <w:rPr>
          <w:rFonts w:ascii="Arial" w:hAnsi="Arial" w:cs="Arial"/>
          <w:color w:val="000000" w:themeColor="text1"/>
          <w:sz w:val="18"/>
          <w:szCs w:val="18"/>
        </w:rPr>
      </w:pPr>
      <w:r w:rsidRPr="00C13D72">
        <w:rPr>
          <w:rFonts w:ascii="Arial" w:hAnsi="Arial" w:cs="Arial"/>
          <w:color w:val="000000" w:themeColor="text1"/>
          <w:sz w:val="18"/>
          <w:szCs w:val="18"/>
        </w:rPr>
        <w:lastRenderedPageBreak/>
        <w:t xml:space="preserve">Table </w:t>
      </w:r>
      <w:r w:rsidRPr="00C13D72">
        <w:rPr>
          <w:rFonts w:ascii="Arial" w:hAnsi="Arial" w:cs="Arial" w:hint="eastAsia"/>
          <w:color w:val="000000" w:themeColor="text1"/>
          <w:sz w:val="18"/>
          <w:szCs w:val="18"/>
        </w:rPr>
        <w:t>S</w:t>
      </w:r>
      <w:r w:rsidRPr="00C13D72">
        <w:rPr>
          <w:rFonts w:ascii="Arial" w:hAnsi="Arial" w:cs="Arial"/>
          <w:color w:val="000000" w:themeColor="text1"/>
          <w:sz w:val="18"/>
          <w:szCs w:val="18"/>
        </w:rPr>
        <w:t>2: Detailed recommendation effect.</w:t>
      </w:r>
    </w:p>
    <w:tbl>
      <w:tblPr>
        <w:tblStyle w:val="GridTable2-Accent2"/>
        <w:tblW w:w="8945" w:type="dxa"/>
        <w:tblLayout w:type="fixed"/>
        <w:tblLook w:val="04A0" w:firstRow="1" w:lastRow="0" w:firstColumn="1" w:lastColumn="0" w:noHBand="0" w:noVBand="1"/>
      </w:tblPr>
      <w:tblGrid>
        <w:gridCol w:w="916"/>
        <w:gridCol w:w="1253"/>
        <w:gridCol w:w="953"/>
        <w:gridCol w:w="1222"/>
        <w:gridCol w:w="1253"/>
        <w:gridCol w:w="861"/>
        <w:gridCol w:w="1287"/>
        <w:gridCol w:w="1200"/>
      </w:tblGrid>
      <w:tr w:rsidR="005D3346" w:rsidRPr="00C13D72" w:rsidTr="008B64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 w:val="restart"/>
            <w:tcBorders>
              <w:top w:val="single" w:sz="8" w:space="0" w:color="auto"/>
            </w:tcBorders>
          </w:tcPr>
          <w:p w:rsidR="005D3346" w:rsidRPr="00C13D72" w:rsidRDefault="005D3346" w:rsidP="008B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Model</w:t>
            </w:r>
          </w:p>
        </w:tc>
        <w:tc>
          <w:tcPr>
            <w:tcW w:w="3428" w:type="dxa"/>
            <w:gridSpan w:val="3"/>
            <w:tcBorders>
              <w:top w:val="single" w:sz="8" w:space="0" w:color="auto"/>
            </w:tcBorders>
          </w:tcPr>
          <w:p w:rsidR="005D3346" w:rsidRPr="00C13D72" w:rsidRDefault="005D3346" w:rsidP="008B64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Consis</w:t>
            </w:r>
            <w:proofErr w:type="spellEnd"/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3401" w:type="dxa"/>
            <w:gridSpan w:val="3"/>
            <w:tcBorders>
              <w:top w:val="single" w:sz="8" w:space="0" w:color="auto"/>
            </w:tcBorders>
          </w:tcPr>
          <w:p w:rsidR="005D3346" w:rsidRPr="00C13D72" w:rsidRDefault="005D3346" w:rsidP="008B64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In-</w:t>
            </w:r>
            <w:proofErr w:type="spellStart"/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consis</w:t>
            </w:r>
            <w:proofErr w:type="spellEnd"/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</w:tcBorders>
          </w:tcPr>
          <w:p w:rsidR="005D3346" w:rsidRPr="00C13D72" w:rsidRDefault="005D3346" w:rsidP="008B64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5D3346" w:rsidRPr="00C13D72" w:rsidTr="008B6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/>
            <w:tcBorders>
              <w:bottom w:val="single" w:sz="8" w:space="0" w:color="auto"/>
            </w:tcBorders>
          </w:tcPr>
          <w:p w:rsidR="005D3346" w:rsidRPr="00C13D72" w:rsidRDefault="005D3346" w:rsidP="008B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53" w:type="dxa"/>
            <w:tcBorders>
              <w:bottom w:val="single" w:sz="8" w:space="0" w:color="auto"/>
            </w:tcBorders>
          </w:tcPr>
          <w:p w:rsidR="005D3346" w:rsidRPr="00C13D72" w:rsidRDefault="005D3346" w:rsidP="008B6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RMST</w:t>
            </w:r>
          </w:p>
        </w:tc>
        <w:tc>
          <w:tcPr>
            <w:tcW w:w="953" w:type="dxa"/>
            <w:tcBorders>
              <w:bottom w:val="single" w:sz="8" w:space="0" w:color="auto"/>
            </w:tcBorders>
          </w:tcPr>
          <w:p w:rsidR="005D3346" w:rsidRPr="00C13D72" w:rsidRDefault="005D3346" w:rsidP="008B6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MST</w:t>
            </w:r>
          </w:p>
        </w:tc>
        <w:tc>
          <w:tcPr>
            <w:tcW w:w="1222" w:type="dxa"/>
            <w:tcBorders>
              <w:bottom w:val="single" w:sz="8" w:space="0" w:color="auto"/>
            </w:tcBorders>
          </w:tcPr>
          <w:p w:rsidR="005D3346" w:rsidRPr="00C13D72" w:rsidRDefault="005D3346" w:rsidP="008B6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SaT</w:t>
            </w:r>
            <w:proofErr w:type="spellEnd"/>
          </w:p>
        </w:tc>
        <w:tc>
          <w:tcPr>
            <w:tcW w:w="1253" w:type="dxa"/>
            <w:tcBorders>
              <w:bottom w:val="single" w:sz="8" w:space="0" w:color="auto"/>
            </w:tcBorders>
          </w:tcPr>
          <w:p w:rsidR="005D3346" w:rsidRPr="00C13D72" w:rsidRDefault="005D3346" w:rsidP="008B6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RMST</w:t>
            </w:r>
          </w:p>
        </w:tc>
        <w:tc>
          <w:tcPr>
            <w:tcW w:w="861" w:type="dxa"/>
            <w:tcBorders>
              <w:bottom w:val="single" w:sz="8" w:space="0" w:color="auto"/>
            </w:tcBorders>
          </w:tcPr>
          <w:p w:rsidR="005D3346" w:rsidRPr="00C13D72" w:rsidRDefault="005D3346" w:rsidP="008B6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MST</w:t>
            </w:r>
          </w:p>
        </w:tc>
        <w:tc>
          <w:tcPr>
            <w:tcW w:w="1287" w:type="dxa"/>
            <w:tcBorders>
              <w:bottom w:val="single" w:sz="8" w:space="0" w:color="auto"/>
            </w:tcBorders>
          </w:tcPr>
          <w:p w:rsidR="005D3346" w:rsidRPr="00C13D72" w:rsidRDefault="005D3346" w:rsidP="008B6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SaT</w:t>
            </w:r>
            <w:proofErr w:type="spellEnd"/>
          </w:p>
        </w:tc>
        <w:tc>
          <w:tcPr>
            <w:tcW w:w="1200" w:type="dxa"/>
            <w:vMerge/>
            <w:tcBorders>
              <w:bottom w:val="single" w:sz="8" w:space="0" w:color="auto"/>
            </w:tcBorders>
          </w:tcPr>
          <w:p w:rsidR="005D3346" w:rsidRPr="00C13D72" w:rsidRDefault="005D3346" w:rsidP="008B6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D3346" w:rsidRPr="00C13D72" w:rsidTr="008B6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single" w:sz="8" w:space="0" w:color="auto"/>
              <w:bottom w:val="nil"/>
            </w:tcBorders>
          </w:tcPr>
          <w:p w:rsidR="005D3346" w:rsidRPr="00C13D72" w:rsidRDefault="005D3346" w:rsidP="008B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BSL</w:t>
            </w:r>
          </w:p>
        </w:tc>
        <w:tc>
          <w:tcPr>
            <w:tcW w:w="1253" w:type="dxa"/>
            <w:tcBorders>
              <w:top w:val="single" w:sz="8" w:space="0" w:color="auto"/>
              <w:bottom w:val="nil"/>
            </w:tcBorders>
          </w:tcPr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50.39 (48.37–52.41)</w:t>
            </w:r>
          </w:p>
        </w:tc>
        <w:tc>
          <w:tcPr>
            <w:tcW w:w="953" w:type="dxa"/>
            <w:tcBorders>
              <w:top w:val="single" w:sz="8" w:space="0" w:color="auto"/>
              <w:bottom w:val="nil"/>
            </w:tcBorders>
          </w:tcPr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inf. (162–inf.)</w:t>
            </w:r>
          </w:p>
        </w:tc>
        <w:tc>
          <w:tcPr>
            <w:tcW w:w="1222" w:type="dxa"/>
            <w:tcBorders>
              <w:top w:val="single" w:sz="8" w:space="0" w:color="auto"/>
              <w:bottom w:val="nil"/>
            </w:tcBorders>
          </w:tcPr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0.79 (0.74–0.85)</w:t>
            </w:r>
          </w:p>
        </w:tc>
        <w:tc>
          <w:tcPr>
            <w:tcW w:w="1253" w:type="dxa"/>
            <w:tcBorders>
              <w:top w:val="single" w:sz="8" w:space="0" w:color="auto"/>
              <w:bottom w:val="nil"/>
            </w:tcBorders>
          </w:tcPr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45.56 (43.08–48.04)</w:t>
            </w:r>
          </w:p>
        </w:tc>
        <w:tc>
          <w:tcPr>
            <w:tcW w:w="861" w:type="dxa"/>
            <w:tcBorders>
              <w:top w:val="single" w:sz="8" w:space="0" w:color="auto"/>
              <w:bottom w:val="nil"/>
            </w:tcBorders>
          </w:tcPr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117 (83–inf.)</w:t>
            </w:r>
          </w:p>
        </w:tc>
        <w:tc>
          <w:tcPr>
            <w:tcW w:w="1287" w:type="dxa"/>
            <w:tcBorders>
              <w:top w:val="single" w:sz="8" w:space="0" w:color="auto"/>
              <w:bottom w:val="nil"/>
            </w:tcBorders>
          </w:tcPr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0.65 (0.60–0.71)</w:t>
            </w:r>
          </w:p>
        </w:tc>
        <w:tc>
          <w:tcPr>
            <w:tcW w:w="1200" w:type="dxa"/>
            <w:tcBorders>
              <w:top w:val="single" w:sz="8" w:space="0" w:color="auto"/>
              <w:bottom w:val="nil"/>
            </w:tcBorders>
          </w:tcPr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6**</w:t>
            </w:r>
          </w:p>
        </w:tc>
      </w:tr>
      <w:tr w:rsidR="005D3346" w:rsidRPr="00C13D72" w:rsidTr="008B6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nil"/>
              <w:bottom w:val="nil"/>
              <w:right w:val="nil"/>
            </w:tcBorders>
          </w:tcPr>
          <w:p w:rsidR="005D3346" w:rsidRPr="00C13D72" w:rsidRDefault="005D3346" w:rsidP="008B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13D7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B</w:t>
            </w: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SL</w:t>
            </w: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5D3346" w:rsidRPr="00C13D72" w:rsidRDefault="005D3346" w:rsidP="008B6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4</w:t>
            </w: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9.86 (47.82–51.8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5D3346" w:rsidRPr="00C13D72" w:rsidRDefault="005D3346" w:rsidP="008B6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62 (136–inf.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5D3346" w:rsidRPr="00C13D72" w:rsidRDefault="005D3346" w:rsidP="008B6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.74 (0.69–0.7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5D3346" w:rsidRPr="00C13D72" w:rsidRDefault="005D3346" w:rsidP="008B6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4</w:t>
            </w: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5.99 (43.51–48.4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D3346" w:rsidRPr="00C13D72" w:rsidRDefault="005D3346" w:rsidP="008B6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17 (83–inf.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D3346" w:rsidRPr="00C13D72" w:rsidRDefault="005D3346" w:rsidP="008B6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.67 (0.62–0.7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</w:tcPr>
          <w:p w:rsidR="005D3346" w:rsidRPr="00C13D72" w:rsidRDefault="005D3346" w:rsidP="008B6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0.007**</w:t>
            </w:r>
          </w:p>
        </w:tc>
      </w:tr>
      <w:tr w:rsidR="005D3346" w:rsidRPr="00C13D72" w:rsidTr="008B6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nil"/>
              <w:bottom w:val="nil"/>
              <w:right w:val="nil"/>
            </w:tcBorders>
          </w:tcPr>
          <w:p w:rsidR="005D3346" w:rsidRPr="00C13D72" w:rsidRDefault="005D3346" w:rsidP="008B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13D7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B</w:t>
            </w: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SL</w:t>
            </w: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4</w:t>
            </w: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9.46 (46.79–52.1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inf. (90–inf.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.68 (0.62–0.7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4</w:t>
            </w: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4.70 (41.41–47.9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8</w:t>
            </w: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8 (72–inf.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.61 (0.53–0.6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</w:tcPr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.05*</w:t>
            </w:r>
          </w:p>
        </w:tc>
      </w:tr>
      <w:tr w:rsidR="005D3346" w:rsidRPr="00C13D72" w:rsidTr="008B6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nil"/>
              <w:bottom w:val="nil"/>
              <w:right w:val="nil"/>
            </w:tcBorders>
          </w:tcPr>
          <w:p w:rsidR="005D3346" w:rsidRPr="00C13D72" w:rsidRDefault="005D3346" w:rsidP="008B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BITE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5D3346" w:rsidRPr="00C13D72" w:rsidRDefault="005D3346" w:rsidP="008B6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49.64</w:t>
            </w:r>
          </w:p>
          <w:p w:rsidR="005D3346" w:rsidRPr="00C13D72" w:rsidRDefault="005D3346" w:rsidP="008B6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(47.56-51.7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5D3346" w:rsidRPr="00C13D72" w:rsidRDefault="005D3346" w:rsidP="008B6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inf. (162–inf.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5D3346" w:rsidRPr="00C13D72" w:rsidRDefault="005D3346" w:rsidP="008B6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0.77</w:t>
            </w:r>
          </w:p>
          <w:p w:rsidR="005D3346" w:rsidRPr="00C13D72" w:rsidRDefault="005D3346" w:rsidP="008B6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(0.73-0.8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5D3346" w:rsidRPr="00C13D72" w:rsidRDefault="005D3346" w:rsidP="008B6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46.10</w:t>
            </w:r>
          </w:p>
          <w:p w:rsidR="005D3346" w:rsidRPr="00C13D72" w:rsidRDefault="005D3346" w:rsidP="008B6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(43.67-48.53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5D3346" w:rsidRPr="00C13D72" w:rsidRDefault="005D3346" w:rsidP="008B6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117 (83–inf.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D3346" w:rsidRPr="00C13D72" w:rsidRDefault="005D3346" w:rsidP="008B6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0.66</w:t>
            </w:r>
          </w:p>
          <w:p w:rsidR="005D3346" w:rsidRPr="00C13D72" w:rsidRDefault="005D3346" w:rsidP="008B6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(0.60-0.7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</w:tcBorders>
          </w:tcPr>
          <w:p w:rsidR="005D3346" w:rsidRPr="00C13D72" w:rsidRDefault="005D3346" w:rsidP="008B6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0.0058**</w:t>
            </w:r>
          </w:p>
        </w:tc>
      </w:tr>
      <w:tr w:rsidR="005D3346" w:rsidRPr="00C13D72" w:rsidTr="008B6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nil"/>
            </w:tcBorders>
          </w:tcPr>
          <w:p w:rsidR="005D3346" w:rsidRPr="00C13D72" w:rsidRDefault="005D3346" w:rsidP="008B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Deepsurv</w:t>
            </w:r>
            <w:proofErr w:type="spellEnd"/>
          </w:p>
        </w:tc>
        <w:tc>
          <w:tcPr>
            <w:tcW w:w="1253" w:type="dxa"/>
            <w:tcBorders>
              <w:top w:val="nil"/>
            </w:tcBorders>
          </w:tcPr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50.00</w:t>
            </w:r>
          </w:p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(47.92-52.08)</w:t>
            </w:r>
          </w:p>
        </w:tc>
        <w:tc>
          <w:tcPr>
            <w:tcW w:w="953" w:type="dxa"/>
            <w:tcBorders>
              <w:top w:val="nil"/>
            </w:tcBorders>
          </w:tcPr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162</w:t>
            </w:r>
          </w:p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(117–inf.)</w:t>
            </w:r>
          </w:p>
        </w:tc>
        <w:tc>
          <w:tcPr>
            <w:tcW w:w="1222" w:type="dxa"/>
            <w:tcBorders>
              <w:top w:val="nil"/>
            </w:tcBorders>
          </w:tcPr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0.76</w:t>
            </w:r>
          </w:p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(0.71-0.81)</w:t>
            </w:r>
          </w:p>
        </w:tc>
        <w:tc>
          <w:tcPr>
            <w:tcW w:w="1253" w:type="dxa"/>
            <w:tcBorders>
              <w:top w:val="nil"/>
            </w:tcBorders>
          </w:tcPr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46.21</w:t>
            </w:r>
          </w:p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( 43.82-48.61)</w:t>
            </w:r>
          </w:p>
        </w:tc>
        <w:tc>
          <w:tcPr>
            <w:tcW w:w="861" w:type="dxa"/>
            <w:tcBorders>
              <w:top w:val="nil"/>
            </w:tcBorders>
          </w:tcPr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144</w:t>
            </w:r>
          </w:p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(92–inf.)</w:t>
            </w:r>
          </w:p>
        </w:tc>
        <w:tc>
          <w:tcPr>
            <w:tcW w:w="1287" w:type="dxa"/>
            <w:tcBorders>
              <w:top w:val="nil"/>
            </w:tcBorders>
          </w:tcPr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0.67</w:t>
            </w:r>
          </w:p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(0.62-0.73)</w:t>
            </w:r>
          </w:p>
        </w:tc>
        <w:tc>
          <w:tcPr>
            <w:tcW w:w="1200" w:type="dxa"/>
            <w:tcBorders>
              <w:top w:val="nil"/>
            </w:tcBorders>
          </w:tcPr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0.088</w:t>
            </w:r>
          </w:p>
        </w:tc>
      </w:tr>
      <w:tr w:rsidR="005D3346" w:rsidRPr="00C13D72" w:rsidTr="008B6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:rsidR="005D3346" w:rsidRPr="00C13D72" w:rsidRDefault="005D3346" w:rsidP="008B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CPH</w:t>
            </w:r>
          </w:p>
        </w:tc>
        <w:tc>
          <w:tcPr>
            <w:tcW w:w="1253" w:type="dxa"/>
          </w:tcPr>
          <w:p w:rsidR="005D3346" w:rsidRPr="00C13D72" w:rsidRDefault="005D3346" w:rsidP="008B6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43.34</w:t>
            </w:r>
          </w:p>
          <w:p w:rsidR="005D3346" w:rsidRPr="00C13D72" w:rsidRDefault="005D3346" w:rsidP="008B6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(40.49-46.24)</w:t>
            </w:r>
          </w:p>
        </w:tc>
        <w:tc>
          <w:tcPr>
            <w:tcW w:w="953" w:type="dxa"/>
          </w:tcPr>
          <w:p w:rsidR="005D3346" w:rsidRPr="00C13D72" w:rsidRDefault="005D3346" w:rsidP="008B6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inf. (162–inf.)</w:t>
            </w:r>
          </w:p>
        </w:tc>
        <w:tc>
          <w:tcPr>
            <w:tcW w:w="1222" w:type="dxa"/>
          </w:tcPr>
          <w:p w:rsidR="005D3346" w:rsidRPr="00C13D72" w:rsidRDefault="005D3346" w:rsidP="008B6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0.62</w:t>
            </w:r>
          </w:p>
          <w:p w:rsidR="005D3346" w:rsidRPr="00C13D72" w:rsidRDefault="005D3346" w:rsidP="008B6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(0.55-0.69)</w:t>
            </w:r>
          </w:p>
        </w:tc>
        <w:tc>
          <w:tcPr>
            <w:tcW w:w="1253" w:type="dxa"/>
          </w:tcPr>
          <w:p w:rsidR="005D3346" w:rsidRPr="00C13D72" w:rsidRDefault="005D3346" w:rsidP="008B6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50.29</w:t>
            </w:r>
          </w:p>
          <w:p w:rsidR="005D3346" w:rsidRPr="00C13D72" w:rsidRDefault="005D3346" w:rsidP="008B6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(48.43-52.15)</w:t>
            </w:r>
          </w:p>
        </w:tc>
        <w:tc>
          <w:tcPr>
            <w:tcW w:w="861" w:type="dxa"/>
          </w:tcPr>
          <w:p w:rsidR="005D3346" w:rsidRPr="00C13D72" w:rsidRDefault="005D3346" w:rsidP="008B6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107</w:t>
            </w:r>
          </w:p>
          <w:p w:rsidR="005D3346" w:rsidRPr="00C13D72" w:rsidRDefault="005D3346" w:rsidP="008B6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(78–inf.)</w:t>
            </w:r>
          </w:p>
        </w:tc>
        <w:tc>
          <w:tcPr>
            <w:tcW w:w="1287" w:type="dxa"/>
          </w:tcPr>
          <w:p w:rsidR="005D3346" w:rsidRPr="00C13D72" w:rsidRDefault="005D3346" w:rsidP="008B6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0.77</w:t>
            </w:r>
          </w:p>
          <w:p w:rsidR="005D3346" w:rsidRPr="00C13D72" w:rsidRDefault="005D3346" w:rsidP="008B6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(0.73-0.82)</w:t>
            </w:r>
          </w:p>
        </w:tc>
        <w:tc>
          <w:tcPr>
            <w:tcW w:w="1200" w:type="dxa"/>
          </w:tcPr>
          <w:p w:rsidR="005D3346" w:rsidRPr="00C13D72" w:rsidRDefault="005D3346" w:rsidP="008B6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59**</w:t>
            </w:r>
          </w:p>
        </w:tc>
      </w:tr>
      <w:tr w:rsidR="005D3346" w:rsidRPr="00C13D72" w:rsidTr="008B6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:rsidR="005D3346" w:rsidRPr="00C13D72" w:rsidRDefault="005D3346" w:rsidP="008B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RSF</w:t>
            </w:r>
          </w:p>
        </w:tc>
        <w:tc>
          <w:tcPr>
            <w:tcW w:w="1253" w:type="dxa"/>
          </w:tcPr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45.48</w:t>
            </w:r>
          </w:p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(42.57-48.40)</w:t>
            </w:r>
          </w:p>
        </w:tc>
        <w:tc>
          <w:tcPr>
            <w:tcW w:w="953" w:type="dxa"/>
          </w:tcPr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162</w:t>
            </w:r>
          </w:p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(136–inf.)</w:t>
            </w:r>
          </w:p>
        </w:tc>
        <w:tc>
          <w:tcPr>
            <w:tcW w:w="1222" w:type="dxa"/>
          </w:tcPr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0.68</w:t>
            </w:r>
          </w:p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(0.62-0.75)</w:t>
            </w:r>
          </w:p>
        </w:tc>
        <w:tc>
          <w:tcPr>
            <w:tcW w:w="1253" w:type="dxa"/>
          </w:tcPr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49.52</w:t>
            </w:r>
          </w:p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(47.64-51.38)</w:t>
            </w:r>
          </w:p>
        </w:tc>
        <w:tc>
          <w:tcPr>
            <w:tcW w:w="861" w:type="dxa"/>
          </w:tcPr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144</w:t>
            </w:r>
          </w:p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(89–inf.)</w:t>
            </w:r>
          </w:p>
        </w:tc>
        <w:tc>
          <w:tcPr>
            <w:tcW w:w="1287" w:type="dxa"/>
          </w:tcPr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0.73</w:t>
            </w:r>
          </w:p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(0.69-0.78)</w:t>
            </w:r>
          </w:p>
        </w:tc>
        <w:tc>
          <w:tcPr>
            <w:tcW w:w="1200" w:type="dxa"/>
          </w:tcPr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0.046*</w:t>
            </w:r>
          </w:p>
        </w:tc>
      </w:tr>
      <w:tr w:rsidR="005D3346" w:rsidRPr="00C13D72" w:rsidTr="008B6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:rsidR="005D3346" w:rsidRPr="00C13D72" w:rsidRDefault="005D3346" w:rsidP="008B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Rcoxnet</w:t>
            </w:r>
            <w:proofErr w:type="spellEnd"/>
          </w:p>
        </w:tc>
        <w:tc>
          <w:tcPr>
            <w:tcW w:w="1253" w:type="dxa"/>
          </w:tcPr>
          <w:p w:rsidR="005D3346" w:rsidRPr="00C13D72" w:rsidRDefault="005D3346" w:rsidP="008B6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49.35</w:t>
            </w:r>
          </w:p>
          <w:p w:rsidR="005D3346" w:rsidRPr="00C13D72" w:rsidRDefault="005D3346" w:rsidP="008B6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(47.31-51.40)</w:t>
            </w:r>
          </w:p>
        </w:tc>
        <w:tc>
          <w:tcPr>
            <w:tcW w:w="953" w:type="dxa"/>
          </w:tcPr>
          <w:p w:rsidR="005D3346" w:rsidRPr="00C13D72" w:rsidRDefault="005D3346" w:rsidP="008B6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117 (87–inf.)</w:t>
            </w:r>
          </w:p>
        </w:tc>
        <w:tc>
          <w:tcPr>
            <w:tcW w:w="1222" w:type="dxa"/>
          </w:tcPr>
          <w:p w:rsidR="005D3346" w:rsidRPr="00C13D72" w:rsidRDefault="005D3346" w:rsidP="008B6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0.76</w:t>
            </w:r>
          </w:p>
          <w:p w:rsidR="005D3346" w:rsidRPr="00C13D72" w:rsidRDefault="005D3346" w:rsidP="008B6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(0.71-0.81)</w:t>
            </w:r>
          </w:p>
        </w:tc>
        <w:tc>
          <w:tcPr>
            <w:tcW w:w="1253" w:type="dxa"/>
          </w:tcPr>
          <w:p w:rsidR="005D3346" w:rsidRPr="00C13D72" w:rsidRDefault="005D3346" w:rsidP="008B6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46.51</w:t>
            </w:r>
          </w:p>
          <w:p w:rsidR="005D3346" w:rsidRPr="00C13D72" w:rsidRDefault="005D3346" w:rsidP="008B6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(44.01-49.01)</w:t>
            </w:r>
          </w:p>
        </w:tc>
        <w:tc>
          <w:tcPr>
            <w:tcW w:w="861" w:type="dxa"/>
          </w:tcPr>
          <w:p w:rsidR="005D3346" w:rsidRPr="00C13D72" w:rsidRDefault="005D3346" w:rsidP="008B6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inf. (162–inf.)</w:t>
            </w:r>
          </w:p>
        </w:tc>
        <w:tc>
          <w:tcPr>
            <w:tcW w:w="1287" w:type="dxa"/>
          </w:tcPr>
          <w:p w:rsidR="005D3346" w:rsidRPr="00C13D72" w:rsidRDefault="005D3346" w:rsidP="008B6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0.67</w:t>
            </w:r>
          </w:p>
          <w:p w:rsidR="005D3346" w:rsidRPr="00C13D72" w:rsidRDefault="005D3346" w:rsidP="008B6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(0.61-0.73)</w:t>
            </w:r>
          </w:p>
        </w:tc>
        <w:tc>
          <w:tcPr>
            <w:tcW w:w="1200" w:type="dxa"/>
          </w:tcPr>
          <w:p w:rsidR="005D3346" w:rsidRPr="00C13D72" w:rsidRDefault="005D3346" w:rsidP="008B64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0.031*</w:t>
            </w:r>
          </w:p>
        </w:tc>
      </w:tr>
      <w:tr w:rsidR="005D3346" w:rsidRPr="00C13D72" w:rsidTr="008B6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bottom w:val="single" w:sz="8" w:space="0" w:color="auto"/>
            </w:tcBorders>
          </w:tcPr>
          <w:p w:rsidR="005D3346" w:rsidRPr="00C13D72" w:rsidRDefault="005D3346" w:rsidP="008B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DART</w:t>
            </w:r>
          </w:p>
        </w:tc>
        <w:tc>
          <w:tcPr>
            <w:tcW w:w="1253" w:type="dxa"/>
            <w:tcBorders>
              <w:bottom w:val="single" w:sz="8" w:space="0" w:color="auto"/>
            </w:tcBorders>
          </w:tcPr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44.93</w:t>
            </w:r>
          </w:p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(42.11-47.76)</w:t>
            </w:r>
          </w:p>
        </w:tc>
        <w:tc>
          <w:tcPr>
            <w:tcW w:w="953" w:type="dxa"/>
            <w:tcBorders>
              <w:bottom w:val="single" w:sz="8" w:space="0" w:color="auto"/>
            </w:tcBorders>
          </w:tcPr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inf. (144–inf.)</w:t>
            </w:r>
          </w:p>
        </w:tc>
        <w:tc>
          <w:tcPr>
            <w:tcW w:w="1222" w:type="dxa"/>
            <w:tcBorders>
              <w:bottom w:val="single" w:sz="8" w:space="0" w:color="auto"/>
            </w:tcBorders>
          </w:tcPr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0.65</w:t>
            </w:r>
          </w:p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(0.60-0.73)</w:t>
            </w:r>
          </w:p>
        </w:tc>
        <w:tc>
          <w:tcPr>
            <w:tcW w:w="1253" w:type="dxa"/>
            <w:tcBorders>
              <w:bottom w:val="single" w:sz="8" w:space="0" w:color="auto"/>
            </w:tcBorders>
          </w:tcPr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50.00</w:t>
            </w:r>
          </w:p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(48.12-51.87)</w:t>
            </w:r>
          </w:p>
        </w:tc>
        <w:tc>
          <w:tcPr>
            <w:tcW w:w="861" w:type="dxa"/>
            <w:tcBorders>
              <w:bottom w:val="single" w:sz="8" w:space="0" w:color="auto"/>
            </w:tcBorders>
          </w:tcPr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107 (78–inf.)</w:t>
            </w:r>
          </w:p>
        </w:tc>
        <w:tc>
          <w:tcPr>
            <w:tcW w:w="1287" w:type="dxa"/>
            <w:tcBorders>
              <w:bottom w:val="single" w:sz="8" w:space="0" w:color="auto"/>
            </w:tcBorders>
          </w:tcPr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0.77</w:t>
            </w:r>
          </w:p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(0.72-0.82)</w:t>
            </w:r>
          </w:p>
        </w:tc>
        <w:tc>
          <w:tcPr>
            <w:tcW w:w="1200" w:type="dxa"/>
            <w:tcBorders>
              <w:bottom w:val="single" w:sz="8" w:space="0" w:color="auto"/>
            </w:tcBorders>
          </w:tcPr>
          <w:p w:rsidR="005D3346" w:rsidRPr="00C13D72" w:rsidRDefault="005D3346" w:rsidP="008B64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13D72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6**</w:t>
            </w:r>
          </w:p>
        </w:tc>
      </w:tr>
    </w:tbl>
    <w:p w:rsidR="005D3346" w:rsidRPr="00C13D72" w:rsidRDefault="005D3346" w:rsidP="005D3346">
      <w:pPr>
        <w:rPr>
          <w:rFonts w:ascii="Arial" w:hAnsi="Arial" w:cs="Arial"/>
          <w:color w:val="000000" w:themeColor="text1"/>
          <w:sz w:val="18"/>
          <w:szCs w:val="18"/>
        </w:rPr>
      </w:pPr>
      <w:r w:rsidRPr="00C13D72">
        <w:rPr>
          <w:rFonts w:ascii="Arial" w:hAnsi="Arial" w:cs="Arial"/>
          <w:color w:val="000000" w:themeColor="text1"/>
          <w:sz w:val="18"/>
          <w:szCs w:val="18"/>
        </w:rPr>
        <w:t xml:space="preserve">BSL, balanced survival lasso-network; BITE, balanced individual treatment effect; CPH, Cox proportional hazards model; RSF, random survival forest; </w:t>
      </w:r>
      <w:proofErr w:type="spellStart"/>
      <w:r w:rsidRPr="00C13D72">
        <w:rPr>
          <w:rFonts w:ascii="Arial" w:hAnsi="Arial" w:cs="Arial"/>
          <w:color w:val="000000" w:themeColor="text1"/>
          <w:sz w:val="18"/>
          <w:szCs w:val="18"/>
        </w:rPr>
        <w:t>Rcoxnet</w:t>
      </w:r>
      <w:proofErr w:type="spellEnd"/>
      <w:r w:rsidRPr="00C13D72">
        <w:rPr>
          <w:rFonts w:ascii="Arial" w:hAnsi="Arial" w:cs="Arial"/>
          <w:color w:val="000000" w:themeColor="text1"/>
          <w:sz w:val="18"/>
          <w:szCs w:val="18"/>
        </w:rPr>
        <w:t xml:space="preserve">, regularized </w:t>
      </w:r>
      <w:proofErr w:type="spellStart"/>
      <w:r w:rsidRPr="00C13D72">
        <w:rPr>
          <w:rFonts w:ascii="Arial" w:hAnsi="Arial" w:cs="Arial"/>
          <w:color w:val="000000" w:themeColor="text1"/>
          <w:sz w:val="18"/>
          <w:szCs w:val="18"/>
        </w:rPr>
        <w:t>coxnet</w:t>
      </w:r>
      <w:proofErr w:type="spellEnd"/>
      <w:r w:rsidRPr="00C13D72">
        <w:rPr>
          <w:rFonts w:ascii="Arial" w:hAnsi="Arial" w:cs="Arial"/>
          <w:color w:val="000000" w:themeColor="text1"/>
          <w:sz w:val="18"/>
          <w:szCs w:val="18"/>
        </w:rPr>
        <w:t xml:space="preserve">; DART, dropouts meet multiple additive regression trees. a, excluding pathological features; b, analyzing only patients with astrocytoma and </w:t>
      </w:r>
      <w:proofErr w:type="spellStart"/>
      <w:r w:rsidRPr="00C13D72">
        <w:rPr>
          <w:rFonts w:ascii="Arial" w:hAnsi="Arial" w:cs="Arial"/>
          <w:color w:val="000000" w:themeColor="text1"/>
          <w:sz w:val="18"/>
          <w:szCs w:val="18"/>
        </w:rPr>
        <w:t>oligodendroglioma</w:t>
      </w:r>
      <w:proofErr w:type="spellEnd"/>
      <w:r w:rsidRPr="00C13D72">
        <w:rPr>
          <w:rFonts w:ascii="Arial" w:hAnsi="Arial" w:cs="Arial"/>
          <w:color w:val="000000" w:themeColor="text1"/>
          <w:sz w:val="18"/>
          <w:szCs w:val="18"/>
        </w:rPr>
        <w:t>.</w:t>
      </w:r>
    </w:p>
    <w:p w:rsidR="005D3346" w:rsidRPr="00C13D72" w:rsidRDefault="005D3346" w:rsidP="005D3346">
      <w:pPr>
        <w:rPr>
          <w:rFonts w:ascii="Arial" w:hAnsi="Arial" w:cs="Arial"/>
          <w:color w:val="000000" w:themeColor="text1"/>
          <w:sz w:val="18"/>
          <w:szCs w:val="18"/>
        </w:rPr>
      </w:pPr>
      <w:r w:rsidRPr="00C13D72">
        <w:rPr>
          <w:rFonts w:ascii="Arial" w:hAnsi="Arial" w:cs="Arial"/>
          <w:color w:val="000000" w:themeColor="text1"/>
          <w:sz w:val="18"/>
          <w:szCs w:val="18"/>
        </w:rPr>
        <w:t xml:space="preserve">RMST, restricted mean survival time; MST, median survival time; </w:t>
      </w:r>
      <w:proofErr w:type="spellStart"/>
      <w:r w:rsidRPr="00C13D72">
        <w:rPr>
          <w:rFonts w:ascii="Arial" w:hAnsi="Arial" w:cs="Arial"/>
          <w:color w:val="000000" w:themeColor="text1"/>
          <w:sz w:val="18"/>
          <w:szCs w:val="18"/>
        </w:rPr>
        <w:t>SaT</w:t>
      </w:r>
      <w:proofErr w:type="spellEnd"/>
      <w:r w:rsidRPr="00C13D72">
        <w:rPr>
          <w:rFonts w:ascii="Arial" w:hAnsi="Arial" w:cs="Arial"/>
          <w:color w:val="000000" w:themeColor="text1"/>
          <w:sz w:val="18"/>
          <w:szCs w:val="18"/>
        </w:rPr>
        <w:t xml:space="preserve">, survival </w:t>
      </w:r>
      <w:bookmarkStart w:id="0" w:name="_Hlk124340741"/>
      <w:r w:rsidRPr="00C13D72">
        <w:rPr>
          <w:rFonts w:ascii="Arial" w:hAnsi="Arial" w:cs="Arial"/>
          <w:color w:val="000000" w:themeColor="text1"/>
          <w:sz w:val="18"/>
          <w:szCs w:val="18"/>
        </w:rPr>
        <w:t>probability</w:t>
      </w:r>
      <w:bookmarkEnd w:id="0"/>
      <w:r w:rsidRPr="00C13D72">
        <w:rPr>
          <w:rFonts w:ascii="Arial" w:hAnsi="Arial" w:cs="Arial"/>
          <w:color w:val="000000" w:themeColor="text1"/>
          <w:sz w:val="18"/>
          <w:szCs w:val="18"/>
        </w:rPr>
        <w:t xml:space="preserve"> at 5 years after diagnosis; p value, p value of log-rank test; inf., not reached within the observation time.</w:t>
      </w:r>
    </w:p>
    <w:p w:rsidR="005D3346" w:rsidRPr="00C13D72" w:rsidRDefault="005D3346" w:rsidP="005D3346">
      <w:pPr>
        <w:rPr>
          <w:rFonts w:ascii="Arial" w:hAnsi="Arial" w:cs="Arial"/>
          <w:color w:val="000000" w:themeColor="text1"/>
          <w:sz w:val="18"/>
          <w:szCs w:val="18"/>
        </w:rPr>
      </w:pPr>
      <w:proofErr w:type="spellStart"/>
      <w:r w:rsidRPr="00C13D72">
        <w:rPr>
          <w:rFonts w:ascii="Arial" w:hAnsi="Arial" w:cs="Arial"/>
          <w:color w:val="000000" w:themeColor="text1"/>
          <w:sz w:val="18"/>
          <w:szCs w:val="18"/>
        </w:rPr>
        <w:t>Consis</w:t>
      </w:r>
      <w:proofErr w:type="spellEnd"/>
      <w:r w:rsidRPr="00C13D72">
        <w:rPr>
          <w:rFonts w:ascii="Arial" w:hAnsi="Arial" w:cs="Arial"/>
          <w:color w:val="000000" w:themeColor="text1"/>
          <w:sz w:val="18"/>
          <w:szCs w:val="18"/>
        </w:rPr>
        <w:t>., patients received the same treatment as recommended; In-</w:t>
      </w:r>
      <w:proofErr w:type="spellStart"/>
      <w:r w:rsidRPr="00C13D72">
        <w:rPr>
          <w:rFonts w:ascii="Arial" w:hAnsi="Arial" w:cs="Arial"/>
          <w:color w:val="000000" w:themeColor="text1"/>
          <w:sz w:val="18"/>
          <w:szCs w:val="18"/>
        </w:rPr>
        <w:t>consis</w:t>
      </w:r>
      <w:proofErr w:type="spellEnd"/>
      <w:r w:rsidRPr="00C13D72">
        <w:rPr>
          <w:rFonts w:ascii="Arial" w:hAnsi="Arial" w:cs="Arial"/>
          <w:color w:val="000000" w:themeColor="text1"/>
          <w:sz w:val="18"/>
          <w:szCs w:val="18"/>
        </w:rPr>
        <w:t>., patients received the alternative treatment as recommended.</w:t>
      </w:r>
    </w:p>
    <w:p w:rsidR="005D3346" w:rsidRPr="00C13D72" w:rsidRDefault="005D3346" w:rsidP="005D3346">
      <w:pPr>
        <w:rPr>
          <w:rFonts w:ascii="Arial" w:hAnsi="Arial" w:cs="Arial"/>
          <w:color w:val="000000" w:themeColor="text1"/>
          <w:sz w:val="18"/>
          <w:szCs w:val="18"/>
        </w:rPr>
      </w:pPr>
      <w:r w:rsidRPr="00C13D72">
        <w:rPr>
          <w:rFonts w:ascii="Arial" w:hAnsi="Arial" w:cs="Arial"/>
          <w:color w:val="000000" w:themeColor="text1"/>
          <w:sz w:val="18"/>
          <w:szCs w:val="18"/>
        </w:rPr>
        <w:t>*, p value &lt; 0.05; **, p value &lt; 0.01.</w:t>
      </w:r>
    </w:p>
    <w:p w:rsidR="005D3346" w:rsidRDefault="005D3346">
      <w:bookmarkStart w:id="1" w:name="_GoBack"/>
      <w:bookmarkEnd w:id="1"/>
    </w:p>
    <w:sectPr w:rsidR="005D33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87E"/>
    <w:rsid w:val="004B687E"/>
    <w:rsid w:val="005D3346"/>
    <w:rsid w:val="00DA2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59D2E"/>
  <w15:chartTrackingRefBased/>
  <w15:docId w15:val="{EA4DE795-7A09-4EBB-BD19-DFC0EEFB7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3346"/>
    <w:pPr>
      <w:widowControl w:val="0"/>
      <w:spacing w:after="80" w:line="240" w:lineRule="auto"/>
      <w:jc w:val="both"/>
    </w:pPr>
    <w:rPr>
      <w:rFonts w:ascii="Times New Roman" w:eastAsia="SimSun" w:hAnsi="Times New Roman" w:cs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2">
    <w:name w:val="Grid Table 2 Accent 2"/>
    <w:basedOn w:val="TableNormal"/>
    <w:uiPriority w:val="47"/>
    <w:rsid w:val="005D3346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5</Words>
  <Characters>2824</Characters>
  <Application>Microsoft Office Word</Application>
  <DocSecurity>0</DocSecurity>
  <Lines>23</Lines>
  <Paragraphs>6</Paragraphs>
  <ScaleCrop>false</ScaleCrop>
  <Company/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</dc:creator>
  <cp:keywords/>
  <dc:description/>
  <cp:lastModifiedBy>Pavithra</cp:lastModifiedBy>
  <cp:revision>2</cp:revision>
  <dcterms:created xsi:type="dcterms:W3CDTF">2023-10-21T02:25:00Z</dcterms:created>
  <dcterms:modified xsi:type="dcterms:W3CDTF">2023-10-21T02:25:00Z</dcterms:modified>
</cp:coreProperties>
</file>